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3E9" w:rsidRDefault="00571D6A" w:rsidP="008D63E9">
      <w:pPr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Table </w:t>
      </w:r>
      <w:r w:rsidR="003135FE">
        <w:rPr>
          <w:rFonts w:ascii="Times New Roman" w:hAnsi="Times New Roman" w:cs="Times New Roman"/>
          <w:b/>
          <w:sz w:val="22"/>
        </w:rPr>
        <w:t>S</w:t>
      </w:r>
      <w:r w:rsidR="008D63E9" w:rsidRPr="001F5706">
        <w:rPr>
          <w:rFonts w:ascii="Times New Roman" w:hAnsi="Times New Roman" w:cs="Times New Roman"/>
          <w:b/>
          <w:sz w:val="22"/>
        </w:rPr>
        <w:t>2. NCBI accession numbers of sequences used for phylogenetic analysis</w:t>
      </w:r>
    </w:p>
    <w:tbl>
      <w:tblPr>
        <w:tblStyle w:val="TableGrid"/>
        <w:tblpPr w:leftFromText="180" w:rightFromText="180" w:vertAnchor="page" w:horzAnchor="margin" w:tblpXSpec="center" w:tblpY="1966"/>
        <w:tblW w:w="0" w:type="auto"/>
        <w:tblLayout w:type="fixed"/>
        <w:tblLook w:val="04A0" w:firstRow="1" w:lastRow="0" w:firstColumn="1" w:lastColumn="0" w:noHBand="0" w:noVBand="1"/>
      </w:tblPr>
      <w:tblGrid>
        <w:gridCol w:w="2840"/>
        <w:gridCol w:w="2085"/>
        <w:gridCol w:w="2808"/>
      </w:tblGrid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Phylogenetic grou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CBI accession number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nopheles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N17505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2A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X49501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3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BQ95972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4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BY84643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5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BY84644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gambi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KJ500312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edes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EL00780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291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Y29698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Y29698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EL001667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372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EL00163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3728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EL001640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3729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EL00167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3730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aegypt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652083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Culex quinquefasciatu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862832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rosophila melanogaster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60928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. melanogaster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724412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. melanogaster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3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651441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. melanogaster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CG32557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573249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Manduca sext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N17506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M. sext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AAN1750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M. sext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4C4CBB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415DC">
              <w:rPr>
                <w:rFonts w:ascii="Times New Roman" w:hAnsi="Times New Roman" w:cs="Times New Roman"/>
                <w:sz w:val="22"/>
              </w:rPr>
              <w:t>Msex2.04321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Bombyx mor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DAA06286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B. mor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2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001103395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B. mori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4930412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anaus plexippu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EHJ73418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Camponotus floridanu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EFN64969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Harpegnathos saltator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EFN8257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pis mellifer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OC724890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120790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mellifer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OC410365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656231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mellifer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OC55281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625189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pis flore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3695203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Bombus terrestri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339985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Bombus impatien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3486821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Megachile rotundata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370716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Tribolium castane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1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001034514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T. castane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ac2A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NP_00103448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T. castane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KJ500311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Dendroctonus ponderosae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ENN80477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Pediculus humanus corpori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PHUM024710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2422943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P. h. humanu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PHUM554290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2431869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P. h. humanus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2423995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cyrthosiphon pis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OC100165676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948070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pis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LOC100164049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950788</w:t>
            </w:r>
          </w:p>
        </w:tc>
      </w:tr>
      <w:tr w:rsidR="008D63E9" w:rsidRPr="001F5706" w:rsidTr="00F91021">
        <w:tc>
          <w:tcPr>
            <w:tcW w:w="2840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F5706">
              <w:rPr>
                <w:rFonts w:ascii="Times New Roman" w:hAnsi="Times New Roman" w:cs="Times New Roman"/>
                <w:i/>
                <w:sz w:val="22"/>
              </w:rPr>
              <w:t>A. pisum</w:t>
            </w:r>
          </w:p>
        </w:tc>
        <w:tc>
          <w:tcPr>
            <w:tcW w:w="2085" w:type="dxa"/>
          </w:tcPr>
          <w:p w:rsidR="008D63E9" w:rsidRPr="001F5706" w:rsidRDefault="008D63E9" w:rsidP="00F91021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MCORP</w:t>
            </w:r>
          </w:p>
        </w:tc>
        <w:tc>
          <w:tcPr>
            <w:tcW w:w="2808" w:type="dxa"/>
          </w:tcPr>
          <w:p w:rsidR="008D63E9" w:rsidRPr="001F5706" w:rsidRDefault="008D63E9" w:rsidP="00F91021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F5706">
              <w:rPr>
                <w:rFonts w:ascii="Times New Roman" w:hAnsi="Times New Roman" w:cs="Times New Roman"/>
                <w:sz w:val="22"/>
              </w:rPr>
              <w:t>XP_001946224</w:t>
            </w:r>
          </w:p>
        </w:tc>
      </w:tr>
    </w:tbl>
    <w:p w:rsidR="008D63E9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3A6B3A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Default="008D63E9" w:rsidP="008D63E9">
      <w:pPr>
        <w:rPr>
          <w:rFonts w:ascii="Times New Roman" w:hAnsi="Times New Roman" w:cs="Times New Roman"/>
          <w:sz w:val="22"/>
        </w:rPr>
      </w:pPr>
    </w:p>
    <w:p w:rsidR="008D63E9" w:rsidRPr="004C4CBB" w:rsidRDefault="008D63E9" w:rsidP="008D63E9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>*Accession number is from Manduca Base (</w:t>
      </w:r>
      <w:r w:rsidRPr="004C4CBB">
        <w:rPr>
          <w:rFonts w:ascii="Times New Roman" w:hAnsi="Times New Roman" w:cs="Times New Roman"/>
          <w:sz w:val="22"/>
        </w:rPr>
        <w:t>http://agripestbase.org/manduca/</w:t>
      </w:r>
      <w:r>
        <w:rPr>
          <w:rFonts w:ascii="Times New Roman" w:hAnsi="Times New Roman" w:cs="Times New Roman" w:hint="eastAsia"/>
          <w:sz w:val="22"/>
        </w:rPr>
        <w:t>)</w:t>
      </w:r>
    </w:p>
    <w:p w:rsidR="008D63E9" w:rsidRPr="004C4CBB" w:rsidRDefault="008D63E9" w:rsidP="008D63E9">
      <w:pPr>
        <w:rPr>
          <w:rFonts w:ascii="Times New Roman" w:hAnsi="Times New Roman" w:cs="Times New Roman"/>
          <w:sz w:val="22"/>
        </w:rPr>
      </w:pPr>
    </w:p>
    <w:sectPr w:rsidR="008D63E9" w:rsidRPr="004C4CBB" w:rsidSect="00571D6A">
      <w:footerReference w:type="default" r:id="rId8"/>
      <w:pgSz w:w="12242" w:h="15842" w:code="119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0FC" w:rsidRDefault="00D720FC" w:rsidP="004A3E1A">
      <w:pPr>
        <w:spacing w:line="240" w:lineRule="auto"/>
      </w:pPr>
      <w:r>
        <w:separator/>
      </w:r>
    </w:p>
  </w:endnote>
  <w:endnote w:type="continuationSeparator" w:id="0">
    <w:p w:rsidR="00D720FC" w:rsidRDefault="00D720FC" w:rsidP="004A3E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1D6A" w:rsidRDefault="00571D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0FC" w:rsidRDefault="00D720FC" w:rsidP="004A3E1A">
      <w:pPr>
        <w:spacing w:line="240" w:lineRule="auto"/>
      </w:pPr>
      <w:r>
        <w:separator/>
      </w:r>
    </w:p>
  </w:footnote>
  <w:footnote w:type="continuationSeparator" w:id="0">
    <w:p w:rsidR="00D720FC" w:rsidRDefault="00D720FC" w:rsidP="004A3E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A25782"/>
    <w:multiLevelType w:val="hybridMultilevel"/>
    <w:tmpl w:val="B8484D3E"/>
    <w:lvl w:ilvl="0" w:tplc="20605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322696" w:tentative="1">
      <w:start w:val="1"/>
      <w:numFmt w:val="lowerLetter"/>
      <w:lvlText w:val="%2)"/>
      <w:lvlJc w:val="left"/>
      <w:pPr>
        <w:ind w:left="840" w:hanging="420"/>
      </w:pPr>
    </w:lvl>
    <w:lvl w:ilvl="2" w:tplc="B922BBA8" w:tentative="1">
      <w:start w:val="1"/>
      <w:numFmt w:val="lowerRoman"/>
      <w:lvlText w:val="%3."/>
      <w:lvlJc w:val="right"/>
      <w:pPr>
        <w:ind w:left="1260" w:hanging="420"/>
      </w:pPr>
    </w:lvl>
    <w:lvl w:ilvl="3" w:tplc="CC26683A" w:tentative="1">
      <w:start w:val="1"/>
      <w:numFmt w:val="decimal"/>
      <w:lvlText w:val="%4."/>
      <w:lvlJc w:val="left"/>
      <w:pPr>
        <w:ind w:left="1680" w:hanging="420"/>
      </w:pPr>
    </w:lvl>
    <w:lvl w:ilvl="4" w:tplc="DFFAFD54" w:tentative="1">
      <w:start w:val="1"/>
      <w:numFmt w:val="lowerLetter"/>
      <w:lvlText w:val="%5)"/>
      <w:lvlJc w:val="left"/>
      <w:pPr>
        <w:ind w:left="2100" w:hanging="420"/>
      </w:pPr>
    </w:lvl>
    <w:lvl w:ilvl="5" w:tplc="11F896B6" w:tentative="1">
      <w:start w:val="1"/>
      <w:numFmt w:val="lowerRoman"/>
      <w:lvlText w:val="%6."/>
      <w:lvlJc w:val="right"/>
      <w:pPr>
        <w:ind w:left="2520" w:hanging="420"/>
      </w:pPr>
    </w:lvl>
    <w:lvl w:ilvl="6" w:tplc="2CBA5BA6" w:tentative="1">
      <w:start w:val="1"/>
      <w:numFmt w:val="decimal"/>
      <w:lvlText w:val="%7."/>
      <w:lvlJc w:val="left"/>
      <w:pPr>
        <w:ind w:left="2940" w:hanging="420"/>
      </w:pPr>
    </w:lvl>
    <w:lvl w:ilvl="7" w:tplc="6002C9FE" w:tentative="1">
      <w:start w:val="1"/>
      <w:numFmt w:val="lowerLetter"/>
      <w:lvlText w:val="%8)"/>
      <w:lvlJc w:val="left"/>
      <w:pPr>
        <w:ind w:left="3360" w:hanging="420"/>
      </w:pPr>
    </w:lvl>
    <w:lvl w:ilvl="8" w:tplc="CFCC50C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46"/>
    <w:rsid w:val="000048CF"/>
    <w:rsid w:val="00171663"/>
    <w:rsid w:val="001A43EE"/>
    <w:rsid w:val="001D624C"/>
    <w:rsid w:val="00267EC2"/>
    <w:rsid w:val="00291C08"/>
    <w:rsid w:val="002A5C2E"/>
    <w:rsid w:val="003135FE"/>
    <w:rsid w:val="00331BC6"/>
    <w:rsid w:val="003346AC"/>
    <w:rsid w:val="0037641B"/>
    <w:rsid w:val="0038331B"/>
    <w:rsid w:val="003965E4"/>
    <w:rsid w:val="003D2AD8"/>
    <w:rsid w:val="003F01D9"/>
    <w:rsid w:val="0043685C"/>
    <w:rsid w:val="004A3E1A"/>
    <w:rsid w:val="004C5F03"/>
    <w:rsid w:val="00571D6A"/>
    <w:rsid w:val="005B19E6"/>
    <w:rsid w:val="005E646B"/>
    <w:rsid w:val="00670C2D"/>
    <w:rsid w:val="0067197E"/>
    <w:rsid w:val="006C09BE"/>
    <w:rsid w:val="006C4249"/>
    <w:rsid w:val="006D20F7"/>
    <w:rsid w:val="007365DA"/>
    <w:rsid w:val="00756470"/>
    <w:rsid w:val="007B0946"/>
    <w:rsid w:val="007C3126"/>
    <w:rsid w:val="00857DAF"/>
    <w:rsid w:val="00886DCF"/>
    <w:rsid w:val="008A0432"/>
    <w:rsid w:val="008A7B34"/>
    <w:rsid w:val="008D171A"/>
    <w:rsid w:val="008D63E9"/>
    <w:rsid w:val="00950430"/>
    <w:rsid w:val="009664E7"/>
    <w:rsid w:val="009A56C9"/>
    <w:rsid w:val="009A74A9"/>
    <w:rsid w:val="009C42E9"/>
    <w:rsid w:val="00A0012D"/>
    <w:rsid w:val="00A30917"/>
    <w:rsid w:val="00A53814"/>
    <w:rsid w:val="00AA1CB5"/>
    <w:rsid w:val="00AD0019"/>
    <w:rsid w:val="00B87D79"/>
    <w:rsid w:val="00BB7BF9"/>
    <w:rsid w:val="00BD6163"/>
    <w:rsid w:val="00BE0217"/>
    <w:rsid w:val="00BE4E9C"/>
    <w:rsid w:val="00C2019B"/>
    <w:rsid w:val="00C43311"/>
    <w:rsid w:val="00C51F43"/>
    <w:rsid w:val="00C86F36"/>
    <w:rsid w:val="00C963B9"/>
    <w:rsid w:val="00CA2C63"/>
    <w:rsid w:val="00CB0A0F"/>
    <w:rsid w:val="00CD64F5"/>
    <w:rsid w:val="00CF6AFF"/>
    <w:rsid w:val="00CF7ADE"/>
    <w:rsid w:val="00D319FD"/>
    <w:rsid w:val="00D62D05"/>
    <w:rsid w:val="00D65BF1"/>
    <w:rsid w:val="00D720FC"/>
    <w:rsid w:val="00DF404E"/>
    <w:rsid w:val="00E3492F"/>
    <w:rsid w:val="00E431B9"/>
    <w:rsid w:val="00E5467C"/>
    <w:rsid w:val="00E819F9"/>
    <w:rsid w:val="00E83D1C"/>
    <w:rsid w:val="00E97569"/>
    <w:rsid w:val="00EF2B84"/>
    <w:rsid w:val="00F1475A"/>
    <w:rsid w:val="00F37A33"/>
    <w:rsid w:val="00F84E2B"/>
    <w:rsid w:val="00FD0FE5"/>
    <w:rsid w:val="00FD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  <w15:docId w15:val="{1A937633-AD67-4535-9125-80D178FE8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946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70C2D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BodyText"/>
    <w:link w:val="Heading2Char"/>
    <w:qFormat/>
    <w:rsid w:val="008D63E9"/>
    <w:pPr>
      <w:keepNext/>
      <w:widowControl/>
      <w:spacing w:before="240" w:line="360" w:lineRule="auto"/>
      <w:jc w:val="center"/>
      <w:outlineLvl w:val="1"/>
    </w:pPr>
    <w:rPr>
      <w:rFonts w:ascii="Times New Roman" w:hAnsi="Times New Roman" w:cs="Times New Roman"/>
      <w:b/>
      <w:bCs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BodyText"/>
    <w:link w:val="Heading3Char"/>
    <w:qFormat/>
    <w:rsid w:val="008D63E9"/>
    <w:pPr>
      <w:keepNext/>
      <w:widowControl/>
      <w:spacing w:before="240" w:line="360" w:lineRule="auto"/>
      <w:jc w:val="center"/>
      <w:outlineLvl w:val="2"/>
    </w:pPr>
    <w:rPr>
      <w:rFonts w:ascii="Times New Roman" w:hAnsi="Times New Roman" w:cs="Arial"/>
      <w:b/>
      <w:i/>
      <w:kern w:val="32"/>
      <w:sz w:val="26"/>
      <w:szCs w:val="26"/>
      <w:lang w:eastAsia="en-US"/>
    </w:rPr>
  </w:style>
  <w:style w:type="paragraph" w:styleId="Heading4">
    <w:name w:val="heading 4"/>
    <w:basedOn w:val="Normal"/>
    <w:next w:val="BodyText"/>
    <w:link w:val="Heading4Char"/>
    <w:qFormat/>
    <w:rsid w:val="008D63E9"/>
    <w:pPr>
      <w:widowControl/>
      <w:spacing w:before="240" w:line="360" w:lineRule="auto"/>
      <w:jc w:val="left"/>
      <w:outlineLvl w:val="3"/>
    </w:pPr>
    <w:rPr>
      <w:rFonts w:ascii="Times New Roman" w:hAnsi="Times New Roman" w:cs="Times New Roman"/>
      <w:b/>
      <w:bCs/>
      <w:i/>
      <w:kern w:val="0"/>
      <w:sz w:val="24"/>
      <w:szCs w:val="28"/>
      <w:lang w:eastAsia="en-US"/>
    </w:rPr>
  </w:style>
  <w:style w:type="paragraph" w:styleId="Heading5">
    <w:name w:val="heading 5"/>
    <w:basedOn w:val="Normal"/>
    <w:next w:val="BodyText"/>
    <w:link w:val="Heading5Char"/>
    <w:qFormat/>
    <w:rsid w:val="008D63E9"/>
    <w:pPr>
      <w:keepNext/>
      <w:widowControl/>
      <w:spacing w:before="240" w:line="360" w:lineRule="auto"/>
      <w:jc w:val="left"/>
      <w:outlineLvl w:val="4"/>
    </w:pPr>
    <w:rPr>
      <w:rFonts w:ascii="Times New Roman" w:hAnsi="Times New Roman" w:cs="Arial"/>
      <w:b/>
      <w:bCs/>
      <w:i/>
      <w:iCs/>
      <w:kern w:val="32"/>
      <w:sz w:val="24"/>
      <w:szCs w:val="26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8D63E9"/>
    <w:pPr>
      <w:widowControl/>
      <w:spacing w:before="240" w:line="360" w:lineRule="auto"/>
      <w:jc w:val="center"/>
      <w:outlineLvl w:val="6"/>
    </w:pPr>
    <w:rPr>
      <w:rFonts w:ascii="Times New Roman" w:hAnsi="Times New Roman" w:cs="Times New Roman"/>
      <w:b/>
      <w:kern w:val="0"/>
      <w:sz w:val="28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qFormat/>
    <w:rsid w:val="008D63E9"/>
    <w:pPr>
      <w:widowControl/>
      <w:tabs>
        <w:tab w:val="num" w:pos="0"/>
      </w:tabs>
      <w:spacing w:before="240" w:line="360" w:lineRule="auto"/>
      <w:jc w:val="center"/>
      <w:outlineLvl w:val="7"/>
    </w:pPr>
    <w:rPr>
      <w:rFonts w:ascii="Times New Roman" w:hAnsi="Times New Roman" w:cs="Times New Roman"/>
      <w:b/>
      <w:i/>
      <w:iCs/>
      <w:kern w:val="0"/>
      <w:sz w:val="26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qFormat/>
    <w:rsid w:val="008D63E9"/>
    <w:pPr>
      <w:widowControl/>
      <w:spacing w:before="240" w:line="360" w:lineRule="auto"/>
      <w:jc w:val="left"/>
      <w:outlineLvl w:val="8"/>
    </w:pPr>
    <w:rPr>
      <w:rFonts w:ascii="Times New Roman" w:hAnsi="Times New Roman" w:cs="Arial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094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4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4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3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E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E1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E1A"/>
    <w:rPr>
      <w:sz w:val="18"/>
      <w:szCs w:val="18"/>
    </w:rPr>
  </w:style>
  <w:style w:type="paragraph" w:styleId="Caption">
    <w:name w:val="caption"/>
    <w:basedOn w:val="Normal"/>
    <w:next w:val="Normal"/>
    <w:qFormat/>
    <w:rsid w:val="0067197E"/>
    <w:pPr>
      <w:widowControl/>
      <w:spacing w:line="360" w:lineRule="auto"/>
      <w:jc w:val="left"/>
    </w:pPr>
    <w:rPr>
      <w:rFonts w:ascii="Times New Roman" w:hAnsi="Times New Roman" w:cs="Times New Roman"/>
      <w:b/>
      <w:bCs/>
      <w:kern w:val="0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0C2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8D63E9"/>
    <w:rPr>
      <w:rFonts w:ascii="Times New Roman" w:hAnsi="Times New Roman" w:cs="Times New Roman"/>
      <w:b/>
      <w:bCs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8D63E9"/>
    <w:rPr>
      <w:rFonts w:ascii="Times New Roman" w:hAnsi="Times New Roman" w:cs="Arial"/>
      <w:b/>
      <w:i/>
      <w:kern w:val="32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8D63E9"/>
    <w:rPr>
      <w:rFonts w:ascii="Times New Roman" w:hAnsi="Times New Roman" w:cs="Times New Roman"/>
      <w:b/>
      <w:bCs/>
      <w:i/>
      <w:kern w:val="0"/>
      <w:sz w:val="24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D63E9"/>
    <w:rPr>
      <w:rFonts w:ascii="Times New Roman" w:hAnsi="Times New Roman" w:cs="Arial"/>
      <w:b/>
      <w:bCs/>
      <w:i/>
      <w:iCs/>
      <w:kern w:val="32"/>
      <w:sz w:val="24"/>
      <w:szCs w:val="26"/>
      <w:lang w:eastAsia="en-US"/>
    </w:rPr>
  </w:style>
  <w:style w:type="character" w:customStyle="1" w:styleId="Heading7Char">
    <w:name w:val="Heading 7 Char"/>
    <w:basedOn w:val="DefaultParagraphFont"/>
    <w:link w:val="Heading7"/>
    <w:rsid w:val="008D63E9"/>
    <w:rPr>
      <w:rFonts w:ascii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8D63E9"/>
    <w:rPr>
      <w:rFonts w:ascii="Times New Roman" w:hAnsi="Times New Roman" w:cs="Times New Roman"/>
      <w:b/>
      <w:i/>
      <w:iCs/>
      <w:kern w:val="0"/>
      <w:sz w:val="26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8D63E9"/>
    <w:rPr>
      <w:rFonts w:ascii="Times New Roman" w:hAnsi="Times New Roman" w:cs="Arial"/>
      <w:b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D63E9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D63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63E9"/>
  </w:style>
  <w:style w:type="character" w:styleId="LineNumber">
    <w:name w:val="line number"/>
    <w:basedOn w:val="DefaultParagraphFont"/>
    <w:uiPriority w:val="99"/>
    <w:semiHidden/>
    <w:unhideWhenUsed/>
    <w:rsid w:val="0057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FF0425-3FEE-4A05-98D3-9D2E92C5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Maureen Gorman</cp:lastModifiedBy>
  <cp:revision>3</cp:revision>
  <dcterms:created xsi:type="dcterms:W3CDTF">2014-08-26T20:37:00Z</dcterms:created>
  <dcterms:modified xsi:type="dcterms:W3CDTF">2014-08-26T20:38:00Z</dcterms:modified>
</cp:coreProperties>
</file>